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D63A0" w14:textId="77777777" w:rsidR="003022B1" w:rsidRDefault="003022B1">
      <w:pPr>
        <w:jc w:val="left"/>
      </w:pPr>
    </w:p>
    <w:tbl>
      <w:tblPr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2127"/>
        <w:gridCol w:w="4819"/>
      </w:tblGrid>
      <w:tr w:rsidR="003E7348" w:rsidRPr="003E7348" w14:paraId="459798C1" w14:textId="77777777" w:rsidTr="003E7348">
        <w:trPr>
          <w:trHeight w:val="300"/>
        </w:trPr>
        <w:tc>
          <w:tcPr>
            <w:tcW w:w="9073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D3E1AA" w14:textId="77777777" w:rsidR="003022B1" w:rsidRDefault="003E7348" w:rsidP="002F526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b/>
                <w:color w:val="000000"/>
                <w:kern w:val="0"/>
              </w:rPr>
              <w:t xml:space="preserve">Supplementary Table </w:t>
            </w:r>
            <w:r w:rsidR="002F526D">
              <w:rPr>
                <w:rFonts w:ascii="Arial" w:eastAsia="宋体" w:hAnsi="Arial" w:cs="Arial" w:hint="eastAsia"/>
                <w:b/>
                <w:color w:val="000000"/>
                <w:kern w:val="0"/>
              </w:rPr>
              <w:t>1</w:t>
            </w:r>
            <w:r w:rsidRPr="003E7348">
              <w:rPr>
                <w:rFonts w:ascii="Arial" w:eastAsia="宋体" w:hAnsi="Arial" w:cs="Arial"/>
                <w:b/>
                <w:color w:val="000000"/>
                <w:kern w:val="0"/>
              </w:rPr>
              <w:t xml:space="preserve"> Different expressed apoptosis-related genes in HCC </w:t>
            </w:r>
          </w:p>
          <w:p w14:paraId="39853038" w14:textId="77777777" w:rsidR="003E7348" w:rsidRPr="003E7348" w:rsidRDefault="003E7348" w:rsidP="002F526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</w:rPr>
            </w:pPr>
            <w:bookmarkStart w:id="0" w:name="_GoBack"/>
            <w:bookmarkEnd w:id="0"/>
            <w:r w:rsidRPr="003E7348">
              <w:rPr>
                <w:rFonts w:ascii="Arial" w:eastAsia="宋体" w:hAnsi="Arial" w:cs="Arial"/>
                <w:b/>
                <w:color w:val="000000"/>
                <w:kern w:val="0"/>
              </w:rPr>
              <w:t xml:space="preserve">cells after treating with ApoA-1 </w:t>
            </w:r>
          </w:p>
        </w:tc>
      </w:tr>
      <w:tr w:rsidR="003E7348" w:rsidRPr="003E7348" w14:paraId="55EDD089" w14:textId="77777777" w:rsidTr="003E7348">
        <w:trPr>
          <w:trHeight w:val="300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CBF7B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Symbol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BB60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Fold change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3C08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Expressed after ApoA1 treatment</w:t>
            </w:r>
          </w:p>
        </w:tc>
      </w:tr>
      <w:tr w:rsidR="003E7348" w:rsidRPr="003E7348" w14:paraId="34F53DCE" w14:textId="77777777" w:rsidTr="003E7348">
        <w:trPr>
          <w:trHeight w:val="300"/>
        </w:trPr>
        <w:tc>
          <w:tcPr>
            <w:tcW w:w="21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F65FB4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5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58EA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62 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EC84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7FC24648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F50D9A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TNFRSF10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BAE95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5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C97346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1EBC86EC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B0F238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PAF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D2D71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5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9939B6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66A3287B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90C56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L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F2E18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40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5C3E13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7CE6977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54F76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IK3CG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A4533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3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519E15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21D0CDA1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4D2D9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L6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DB85D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2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CABB1C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3B6D43EE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6D704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DCD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78547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2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24E284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4F4B2DBA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D3C43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1B927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8CF2F0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1C42B8C7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2615C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APK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E71F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6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D08236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4DFF7C8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B7710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STAT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77DF0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5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FB2EB7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072742F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5A555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YD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899B5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319282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56BF4119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40671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KT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C02FD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CF7BA9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19DF1BC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31460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58749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77E0DA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76A9EE83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3AA10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FAD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3F5DC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1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4FE9BC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0E174B72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3008A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D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C8F29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106C4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5D772E0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B611D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REL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D7D64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845165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507305E2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2D5FE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PP3CC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C575A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D3EE20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7586227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B57DE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TP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ACCA3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7D7312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58967C7A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E6673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124CD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01BE11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07A9FF8C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3247B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ERBB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F5E07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6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AB11CC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1BADF48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BD5E0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L1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CBEC0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5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02BCEE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5EED6B56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8B7D4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IK3C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5194D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C6B3D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3642C84E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3B993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72683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214E28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002ACB0E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0B36D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KBK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42F20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B4AD06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28630CF7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BC897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D40LG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F2689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1.0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A3EA5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Up</w:t>
            </w:r>
          </w:p>
        </w:tc>
      </w:tr>
      <w:tr w:rsidR="003E7348" w:rsidRPr="003E7348" w14:paraId="30CA65F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F51A0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IFM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F43E2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001669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F70D6B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B6486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GF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05C1C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AE71DD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4A3984BA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EAE06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STAT5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AEF3A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1C5542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44EB949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A5AE6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NFKBI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1FC52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3DA99E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45975E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27103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IFM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A600F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5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F81099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EB662F6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0C80D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PP3R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B8CB1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6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D53462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FCBAE5A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FF64B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NFKB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C68E4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6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94DFC0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66DD3F2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ECC0E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L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B17B3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6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FCFEAC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BBAA42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6898B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B6BDD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69D4DB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EBEB17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37EA4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KT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242AB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486B44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635BFB1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AA88A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KT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4A576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806C16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0742B4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07C32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D60DC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DA582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68CB4B5B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AE1B1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FF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520D5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BD656C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61EB738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6DE1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GF1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51FD4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66D809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EB5963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BCDFB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STAT5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DFFE4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0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42A882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D8E864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5053E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PDCD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AEDCC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25838F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52C4331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C1C86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CIN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32E2D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334A1B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295729D0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1A8F9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BIRC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04213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57B617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6A3B7F71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EBD5A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RA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7006E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5C60F0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02A1527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95149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3K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43354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65FB18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6BF8022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7A713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AP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55B16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784A52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236D52E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A38B7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E2F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2947E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6B7C78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FB84D83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11C30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RIP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74BBD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56F31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64321339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826F1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D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ED5AD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6C1CF1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E9EF9D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184D3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TGFB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5648A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1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C2F536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7384791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E4B1F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8CDF7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264FC8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E9FC55C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1E69E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3K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D2AAA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EE97E5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4FB6F3B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6355D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IK3R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E0861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B845B7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122C17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B1D3B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D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13A11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118D7F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DC2782B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644FF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IDE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5D766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893161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4A0E4A1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88FC5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JAK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454CAE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F9B761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5FC542B5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3E1AB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API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94CD8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5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59E94F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BD23406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9D138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EGF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0268C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D7B3CA4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9B2A97D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2298D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CASP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4ED8C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2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7DE641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EC86724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1CDFCC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ENDOG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C2889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3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DFE45C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199AF9A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29CD9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TNFRSF10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C0B09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3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242393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A84EA3B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F2586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APK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36166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4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9061C9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BA4696F" w14:textId="77777777" w:rsidTr="003E7348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1ADDF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XIAP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C2CC7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44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12AA26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466F4279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D6DAD6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BIRC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A124D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50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80F850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02A57652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555E92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K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DD9AA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5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F823E8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48F09B82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0B8E0E3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3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9827A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53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B37061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19EE2DC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18AA231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L1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7D151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58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F9E93F5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1C78B274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77720F5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PDCD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C3CC3B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5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B7ED9D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75D02675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D62C45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K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12F9ED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6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00AB50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6E94094E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D6050F0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K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0DD98A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71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55F282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0A563AC7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035DB77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3K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312DE2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77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2BA262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232A4561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91995E6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K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98557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1.79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013D048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9D7887D" w14:textId="77777777" w:rsidTr="003E7348">
        <w:trPr>
          <w:trHeight w:val="30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7B4714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MAP3K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6B99B9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3.32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AF5269F" w14:textId="77777777" w:rsidR="003E7348" w:rsidRPr="003E7348" w:rsidRDefault="003E7348" w:rsidP="003E73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  <w:tr w:rsidR="003E7348" w:rsidRPr="003E7348" w14:paraId="304BE0E5" w14:textId="77777777" w:rsidTr="003E7348">
        <w:trPr>
          <w:trHeight w:val="300"/>
        </w:trPr>
        <w:tc>
          <w:tcPr>
            <w:tcW w:w="2127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1C9BFE60" w14:textId="77777777" w:rsidR="003E7348" w:rsidRPr="003E7348" w:rsidRDefault="003E7348" w:rsidP="00CF39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IKBKG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7A6FFC" w14:textId="77777777" w:rsidR="003E7348" w:rsidRPr="003E7348" w:rsidRDefault="003E7348" w:rsidP="00CF39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 xml:space="preserve">-3.47 </w:t>
            </w:r>
          </w:p>
        </w:tc>
        <w:tc>
          <w:tcPr>
            <w:tcW w:w="48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F26D87C" w14:textId="77777777" w:rsidR="003E7348" w:rsidRPr="003E7348" w:rsidRDefault="003E7348" w:rsidP="00CF39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3E7348">
              <w:rPr>
                <w:rFonts w:ascii="Arial" w:eastAsia="宋体" w:hAnsi="Arial" w:cs="Arial"/>
                <w:color w:val="000000"/>
                <w:kern w:val="0"/>
              </w:rPr>
              <w:t>Down</w:t>
            </w:r>
          </w:p>
        </w:tc>
      </w:tr>
    </w:tbl>
    <w:p w14:paraId="69FF6E7B" w14:textId="77777777" w:rsidR="00AD1099" w:rsidRPr="003E7348" w:rsidRDefault="003E7348" w:rsidP="003E7348">
      <w:pPr>
        <w:ind w:leftChars="-177" w:left="-425"/>
        <w:rPr>
          <w:rFonts w:ascii="Arial" w:hAnsi="Arial" w:cs="Arial"/>
        </w:rPr>
      </w:pPr>
      <w:r w:rsidRPr="003E7348">
        <w:rPr>
          <w:rFonts w:ascii="Arial" w:hAnsi="Arial" w:cs="Arial"/>
        </w:rPr>
        <w:t>Abbreviation</w:t>
      </w:r>
      <w:r>
        <w:rPr>
          <w:rFonts w:ascii="Arial" w:hAnsi="Arial" w:cs="Arial" w:hint="eastAsia"/>
        </w:rPr>
        <w:t xml:space="preserve">s: HCC, hepatocellular carcinoma; ApoA-1, </w:t>
      </w:r>
      <w:bookmarkStart w:id="1" w:name="OLE_LINK7"/>
      <w:bookmarkStart w:id="2" w:name="OLE_LINK8"/>
      <w:r w:rsidRPr="003E7348">
        <w:rPr>
          <w:rFonts w:ascii="Arial" w:eastAsia="Arial Unicode MS" w:hAnsi="Arial" w:cs="Arial"/>
        </w:rPr>
        <w:t>Apolipoprotein A1</w:t>
      </w:r>
      <w:bookmarkEnd w:id="1"/>
      <w:bookmarkEnd w:id="2"/>
      <w:r>
        <w:rPr>
          <w:rFonts w:ascii="Arial" w:eastAsia="Arial Unicode MS" w:hAnsi="Arial" w:cs="Arial" w:hint="eastAsia"/>
        </w:rPr>
        <w:t>.</w:t>
      </w:r>
    </w:p>
    <w:sectPr w:rsidR="00AD1099" w:rsidRPr="003E7348" w:rsidSect="00B340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AD7ED" w14:textId="77777777" w:rsidR="00BE0277" w:rsidRDefault="00BE0277" w:rsidP="002F526D">
      <w:r>
        <w:separator/>
      </w:r>
    </w:p>
  </w:endnote>
  <w:endnote w:type="continuationSeparator" w:id="0">
    <w:p w14:paraId="00C601A4" w14:textId="77777777" w:rsidR="00BE0277" w:rsidRDefault="00BE0277" w:rsidP="002F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E54DB" w14:textId="77777777" w:rsidR="00BE0277" w:rsidRDefault="00BE0277" w:rsidP="002F526D">
      <w:r>
        <w:separator/>
      </w:r>
    </w:p>
  </w:footnote>
  <w:footnote w:type="continuationSeparator" w:id="0">
    <w:p w14:paraId="1BCDD581" w14:textId="77777777" w:rsidR="00BE0277" w:rsidRDefault="00BE0277" w:rsidP="002F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7348"/>
    <w:rsid w:val="002F526D"/>
    <w:rsid w:val="003022B1"/>
    <w:rsid w:val="003E7348"/>
    <w:rsid w:val="006437C5"/>
    <w:rsid w:val="00AD1099"/>
    <w:rsid w:val="00B340BD"/>
    <w:rsid w:val="00BE02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D5E8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F5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F526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F5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F52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1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4</Words>
  <Characters>1335</Characters>
  <Application>Microsoft Macintosh Word</Application>
  <DocSecurity>0</DocSecurity>
  <Lines>11</Lines>
  <Paragraphs>3</Paragraphs>
  <ScaleCrop>false</ScaleCrop>
  <Company>zs-hospital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晓路 ma</dc:creator>
  <cp:keywords/>
  <dc:description/>
  <cp:lastModifiedBy>dia dia</cp:lastModifiedBy>
  <cp:revision>3</cp:revision>
  <dcterms:created xsi:type="dcterms:W3CDTF">2016-05-12T00:24:00Z</dcterms:created>
  <dcterms:modified xsi:type="dcterms:W3CDTF">2016-09-15T06:58:00Z</dcterms:modified>
</cp:coreProperties>
</file>